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6F79" w:rsidRPr="003455E0" w:rsidRDefault="00F56F79" w:rsidP="00F56F79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r w:rsidRPr="003455E0">
        <w:rPr>
          <w:rFonts w:ascii="Times New Roman" w:hAnsi="Times New Roman" w:cs="Times New Roman"/>
          <w:b/>
          <w:color w:val="000000" w:themeColor="text1"/>
          <w:sz w:val="22"/>
        </w:rPr>
        <w:t xml:space="preserve">S5 Table. Difference between pulse pressure reduction for 3 months and 1 year. </w:t>
      </w:r>
    </w:p>
    <w:tbl>
      <w:tblPr>
        <w:tblW w:w="821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20"/>
        <w:gridCol w:w="2000"/>
        <w:gridCol w:w="1720"/>
        <w:gridCol w:w="1177"/>
      </w:tblGrid>
      <w:tr w:rsidR="00F56F79" w:rsidRPr="003455E0" w:rsidTr="003B77DB">
        <w:trPr>
          <w:trHeight w:val="330"/>
        </w:trPr>
        <w:tc>
          <w:tcPr>
            <w:tcW w:w="3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56F79" w:rsidRPr="003455E0" w:rsidRDefault="00F56F79" w:rsidP="003B77DB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56F79" w:rsidRPr="003455E0" w:rsidRDefault="00F56F79" w:rsidP="003B77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Baseline - 3 months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56F79" w:rsidRPr="003455E0" w:rsidRDefault="00F56F79" w:rsidP="003B77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Baseline - 1 year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56F79" w:rsidRPr="003455E0" w:rsidRDefault="00F56F79" w:rsidP="003B77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p-value</w:t>
            </w:r>
          </w:p>
        </w:tc>
      </w:tr>
      <w:tr w:rsidR="00F56F79" w:rsidRPr="003455E0" w:rsidTr="003B77DB">
        <w:trPr>
          <w:trHeight w:val="33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F79" w:rsidRPr="003455E0" w:rsidRDefault="00F56F79" w:rsidP="003B77DB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Decrease in clinic pulse pressur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F79" w:rsidRPr="003455E0" w:rsidRDefault="00F56F79" w:rsidP="003B77DB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F79" w:rsidRPr="003455E0" w:rsidRDefault="00F56F79" w:rsidP="003B77DB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F79" w:rsidRPr="003455E0" w:rsidRDefault="00F56F79" w:rsidP="003B77DB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F56F79" w:rsidRPr="003455E0" w:rsidTr="003B77DB">
        <w:trPr>
          <w:trHeight w:val="33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F79" w:rsidRPr="003455E0" w:rsidRDefault="00F56F79" w:rsidP="003B77DB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Age ≥ 60yr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F79" w:rsidRPr="003455E0" w:rsidRDefault="00F56F79" w:rsidP="003B77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8.3 ± 13.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F79" w:rsidRPr="003455E0" w:rsidRDefault="00F56F79" w:rsidP="003B77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8.1 ± 13.8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F79" w:rsidRPr="003455E0" w:rsidRDefault="00F56F79" w:rsidP="003B77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4422</w:t>
            </w:r>
          </w:p>
        </w:tc>
      </w:tr>
      <w:tr w:rsidR="00F56F79" w:rsidRPr="003455E0" w:rsidTr="003B77DB">
        <w:trPr>
          <w:trHeight w:val="33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F79" w:rsidRPr="003455E0" w:rsidRDefault="00F56F79" w:rsidP="003B77DB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Age &lt; 60yr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F79" w:rsidRPr="003455E0" w:rsidRDefault="00F56F79" w:rsidP="003B77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7.2 ± 11.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F79" w:rsidRPr="003455E0" w:rsidRDefault="00F56F79" w:rsidP="003B77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7.1 ± 12.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F79" w:rsidRPr="003455E0" w:rsidRDefault="00F56F79" w:rsidP="003B77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3592</w:t>
            </w:r>
          </w:p>
        </w:tc>
      </w:tr>
      <w:tr w:rsidR="00F56F79" w:rsidRPr="003455E0" w:rsidTr="003B77DB">
        <w:trPr>
          <w:trHeight w:val="33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F79" w:rsidRPr="003455E0" w:rsidRDefault="00F56F79" w:rsidP="003B77DB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Decrease in home pulse pressur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F79" w:rsidRPr="003455E0" w:rsidRDefault="00F56F79" w:rsidP="003B77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F79" w:rsidRPr="003455E0" w:rsidRDefault="00F56F79" w:rsidP="003B77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F79" w:rsidRPr="003455E0" w:rsidRDefault="00F56F79" w:rsidP="003B77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F56F79" w:rsidRPr="003455E0" w:rsidTr="003B77DB">
        <w:trPr>
          <w:trHeight w:val="33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F79" w:rsidRPr="003455E0" w:rsidRDefault="00F56F79" w:rsidP="003B77DB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Age ≥ 60yr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F79" w:rsidRPr="003455E0" w:rsidRDefault="00F56F79" w:rsidP="003B77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5.9 ± 11.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F79" w:rsidRPr="003455E0" w:rsidRDefault="00F56F79" w:rsidP="003B77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7.1 ± 12.6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F79" w:rsidRPr="003455E0" w:rsidRDefault="00F56F79" w:rsidP="003B77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0091</w:t>
            </w:r>
          </w:p>
        </w:tc>
      </w:tr>
      <w:tr w:rsidR="00F56F79" w:rsidRPr="000B2FC9" w:rsidTr="003B77DB">
        <w:trPr>
          <w:trHeight w:val="33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F79" w:rsidRPr="003455E0" w:rsidRDefault="00F56F79" w:rsidP="003B77DB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Age &lt; 60yr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F79" w:rsidRPr="003455E0" w:rsidRDefault="00F56F79" w:rsidP="003B77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5.0 ± 9.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F79" w:rsidRPr="003455E0" w:rsidRDefault="00F56F79" w:rsidP="003B77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5.7 ± 10.5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F79" w:rsidRPr="003455E0" w:rsidRDefault="00F56F79" w:rsidP="003B77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0097</w:t>
            </w:r>
          </w:p>
        </w:tc>
      </w:tr>
    </w:tbl>
    <w:p w:rsidR="00F56F79" w:rsidRPr="000B2FC9" w:rsidRDefault="00F56F79" w:rsidP="00F56F79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bookmarkStart w:id="0" w:name="_GoBack"/>
      <w:bookmarkEnd w:id="0"/>
    </w:p>
    <w:p w:rsidR="00816738" w:rsidRPr="00F56F79" w:rsidRDefault="00816738" w:rsidP="00F56F79">
      <w:r w:rsidRPr="00F56F79">
        <w:t xml:space="preserve"> </w:t>
      </w:r>
    </w:p>
    <w:sectPr w:rsidR="00816738" w:rsidRPr="00F56F79" w:rsidSect="00600A3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1C64"/>
    <w:rsid w:val="00007251"/>
    <w:rsid w:val="00271C64"/>
    <w:rsid w:val="00600A39"/>
    <w:rsid w:val="006811DB"/>
    <w:rsid w:val="00816738"/>
    <w:rsid w:val="00F56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FAF24D-789B-4D1D-A151-49B97FB12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71C64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8167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19-03-28T00:35:00Z</dcterms:created>
  <dcterms:modified xsi:type="dcterms:W3CDTF">2019-03-28T00:35:00Z</dcterms:modified>
</cp:coreProperties>
</file>